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73F8" w:rsidRDefault="008C73F8" w:rsidP="008C73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Courier New" w:hAnsi="Arial" w:cs="Arial"/>
          <w:b/>
          <w:bCs/>
          <w:sz w:val="24"/>
          <w:szCs w:val="24"/>
        </w:rPr>
      </w:pPr>
      <w:r>
        <w:rPr>
          <w:rFonts w:ascii="Arial" w:eastAsia="Courier New" w:hAnsi="Arial" w:cs="Arial"/>
          <w:b/>
          <w:bCs/>
          <w:sz w:val="24"/>
          <w:szCs w:val="24"/>
        </w:rPr>
        <w:t>Table S</w:t>
      </w:r>
      <w:r w:rsidR="00470F2D">
        <w:rPr>
          <w:rFonts w:ascii="Arial" w:eastAsia="Courier New" w:hAnsi="Arial" w:cs="Arial"/>
          <w:b/>
          <w:bCs/>
          <w:sz w:val="24"/>
          <w:szCs w:val="24"/>
        </w:rPr>
        <w:t>2</w:t>
      </w:r>
      <w:r>
        <w:rPr>
          <w:rFonts w:ascii="Arial" w:eastAsia="Courier New" w:hAnsi="Arial" w:cs="Arial"/>
          <w:b/>
          <w:bCs/>
          <w:sz w:val="24"/>
          <w:szCs w:val="24"/>
        </w:rPr>
        <w:t xml:space="preserve">. </w:t>
      </w:r>
      <w:r>
        <w:rPr>
          <w:rFonts w:ascii="Arial" w:eastAsia="Courier New" w:hAnsi="Arial" w:cs="Arial"/>
          <w:b/>
          <w:sz w:val="24"/>
          <w:szCs w:val="24"/>
        </w:rPr>
        <w:t>Composition of the expert groups</w:t>
      </w:r>
    </w:p>
    <w:tbl>
      <w:tblPr>
        <w:tblW w:w="9920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3350"/>
        <w:gridCol w:w="3960"/>
        <w:gridCol w:w="2610"/>
      </w:tblGrid>
      <w:tr w:rsidR="0085060F" w:rsidTr="0085060F">
        <w:trPr>
          <w:trHeight w:val="225"/>
        </w:trPr>
        <w:tc>
          <w:tcPr>
            <w:tcW w:w="3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060F" w:rsidRDefault="008506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 xml:space="preserve">Name 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5060F" w:rsidRDefault="008506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Expertis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5060F" w:rsidRDefault="008506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 xml:space="preserve">Country </w:t>
            </w:r>
            <w:r w:rsidR="00D06344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Affiliations*</w:t>
            </w:r>
          </w:p>
        </w:tc>
      </w:tr>
      <w:tr w:rsidR="0085060F" w:rsidTr="0085060F">
        <w:trPr>
          <w:trHeight w:val="271"/>
        </w:trPr>
        <w:tc>
          <w:tcPr>
            <w:tcW w:w="3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060F" w:rsidRPr="00185FF2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5FF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imee Webb Girard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5060F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cademics (Maternal and infant nutrition in resource-poor settings, nutritional epidemiology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5060F" w:rsidRPr="00C04765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0476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United States of America</w:t>
            </w:r>
            <w:r w:rsidR="00C0476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Canada, </w:t>
            </w:r>
            <w:r w:rsidR="00C04765" w:rsidRPr="00C0476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Nigeria, Kenya, Malawi, Sierra </w:t>
            </w:r>
            <w:r w:rsidR="00C0476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eone, India, Guatemala, Mexico</w:t>
            </w:r>
          </w:p>
        </w:tc>
      </w:tr>
      <w:tr w:rsidR="0085060F" w:rsidTr="0085060F">
        <w:trPr>
          <w:trHeight w:val="271"/>
        </w:trPr>
        <w:tc>
          <w:tcPr>
            <w:tcW w:w="3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060F" w:rsidRPr="00185FF2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5FF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na Langer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5060F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cademics, Advocacy (Reproductive health, Maternal health, Perinatal/Neonatal care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060F" w:rsidRDefault="00771E3B" w:rsidP="00771E3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atin America, United States of America</w:t>
            </w:r>
          </w:p>
        </w:tc>
      </w:tr>
      <w:tr w:rsidR="0085060F" w:rsidTr="0085060F">
        <w:trPr>
          <w:trHeight w:val="56"/>
        </w:trPr>
        <w:tc>
          <w:tcPr>
            <w:tcW w:w="3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060F" w:rsidRPr="00185FF2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5FF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handra-</w:t>
            </w:r>
            <w:proofErr w:type="spellStart"/>
            <w:r w:rsidRPr="00185FF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ouli</w:t>
            </w:r>
            <w:proofErr w:type="spellEnd"/>
            <w:r w:rsidRPr="00185FF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185FF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Venkatraman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5060F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dvocacy and Policy (Adolescent and Child health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060F" w:rsidRPr="00771E3B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1E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witzerland</w:t>
            </w:r>
          </w:p>
        </w:tc>
      </w:tr>
      <w:tr w:rsidR="0085060F" w:rsidTr="0085060F">
        <w:trPr>
          <w:trHeight w:val="56"/>
        </w:trPr>
        <w:tc>
          <w:tcPr>
            <w:tcW w:w="3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060F" w:rsidRPr="00185FF2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5FF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Fernando </w:t>
            </w:r>
            <w:proofErr w:type="spellStart"/>
            <w:r w:rsidRPr="00185FF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lthabe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5060F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linician, Researcher (Obstetrics, Perinatology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060F" w:rsidRPr="00EB50A2" w:rsidRDefault="00C047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Argentina, Chile, Uruguay, Paraguay, </w:t>
            </w:r>
            <w:r w:rsidRPr="00C0476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razil</w:t>
            </w:r>
          </w:p>
        </w:tc>
      </w:tr>
      <w:tr w:rsidR="0085060F" w:rsidTr="0085060F">
        <w:trPr>
          <w:trHeight w:val="56"/>
        </w:trPr>
        <w:tc>
          <w:tcPr>
            <w:tcW w:w="3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060F" w:rsidRPr="00185FF2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5FF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Igor </w:t>
            </w:r>
            <w:proofErr w:type="spellStart"/>
            <w:r w:rsidRPr="00185FF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udan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5060F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pidemiology, Genetics, Public health, Researcher (CHNRI priority-setting methods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060F" w:rsidRPr="00771E3B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1E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United Kingdom</w:t>
            </w:r>
          </w:p>
        </w:tc>
      </w:tr>
      <w:tr w:rsidR="0085060F" w:rsidTr="0085060F">
        <w:trPr>
          <w:trHeight w:val="56"/>
        </w:trPr>
        <w:tc>
          <w:tcPr>
            <w:tcW w:w="3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060F" w:rsidRPr="00185FF2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5FF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Joy Lawn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5060F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esearcher, Public Health, Policy and Advocacy (Perinatal/Neonatal care especially stillbirths and prematurity, epidemiology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060F" w:rsidRPr="00C378D8" w:rsidRDefault="00BA6C5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outh</w:t>
            </w:r>
            <w:r w:rsidR="00C378D8" w:rsidRPr="00C378D8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Africa</w:t>
            </w:r>
          </w:p>
        </w:tc>
      </w:tr>
      <w:tr w:rsidR="0085060F" w:rsidTr="0085060F">
        <w:trPr>
          <w:trHeight w:val="56"/>
        </w:trPr>
        <w:tc>
          <w:tcPr>
            <w:tcW w:w="3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060F" w:rsidRPr="00185FF2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5FF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Katherine C </w:t>
            </w:r>
            <w:proofErr w:type="spellStart"/>
            <w:r w:rsidRPr="00185FF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eela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5060F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ollicy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(International health, Maternal and Child health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060F" w:rsidRPr="00771E3B" w:rsidRDefault="00BA6C5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1E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United States of America</w:t>
            </w:r>
          </w:p>
        </w:tc>
      </w:tr>
      <w:tr w:rsidR="0085060F" w:rsidTr="0085060F">
        <w:trPr>
          <w:trHeight w:val="56"/>
        </w:trPr>
        <w:tc>
          <w:tcPr>
            <w:tcW w:w="3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060F" w:rsidRPr="00185FF2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5FF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ry-Elizabeth Reev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5060F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dvocacy (Global health, Maternal health, Preconception Care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060F" w:rsidRPr="00EB50A2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GB"/>
              </w:rPr>
            </w:pPr>
            <w:r w:rsidRPr="001B5F4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United States of America</w:t>
            </w:r>
          </w:p>
        </w:tc>
      </w:tr>
      <w:tr w:rsidR="0085060F" w:rsidTr="0085060F">
        <w:trPr>
          <w:trHeight w:val="56"/>
        </w:trPr>
        <w:tc>
          <w:tcPr>
            <w:tcW w:w="3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060F" w:rsidRPr="00185FF2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185FF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ireille</w:t>
            </w:r>
            <w:proofErr w:type="spellEnd"/>
            <w:r w:rsidRPr="00185FF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185FF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oledano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5060F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esearch, Epidemiology (Environmental epidemiology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060F" w:rsidRPr="001A674E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A674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United Kingdom</w:t>
            </w:r>
            <w:r w:rsidR="00771E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, Western Europe</w:t>
            </w:r>
          </w:p>
        </w:tc>
      </w:tr>
      <w:tr w:rsidR="0085060F" w:rsidTr="0085060F">
        <w:trPr>
          <w:trHeight w:val="56"/>
        </w:trPr>
        <w:tc>
          <w:tcPr>
            <w:tcW w:w="3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060F" w:rsidRPr="00185FF2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185FF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ohni</w:t>
            </w:r>
            <w:proofErr w:type="spellEnd"/>
            <w:r w:rsidRPr="00185FF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V Dean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5060F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esearcher (Maternal and Child health, Preconception Care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060F" w:rsidRPr="001B5F42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B5F4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akistan</w:t>
            </w:r>
          </w:p>
        </w:tc>
      </w:tr>
      <w:tr w:rsidR="0085060F" w:rsidTr="0085060F">
        <w:trPr>
          <w:trHeight w:val="56"/>
        </w:trPr>
        <w:tc>
          <w:tcPr>
            <w:tcW w:w="3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060F" w:rsidRPr="00185FF2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185FF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Zulfiqar</w:t>
            </w:r>
            <w:proofErr w:type="spellEnd"/>
            <w:r w:rsidRPr="00185FF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A </w:t>
            </w:r>
            <w:proofErr w:type="spellStart"/>
            <w:r w:rsidRPr="00185FF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hutta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5060F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cademics, Public Health and Policy (Maternal, Newborn and Child health and Micronutrient deficiencies, Community-based perinatal care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060F" w:rsidRPr="00771E3B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1E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akistan</w:t>
            </w:r>
          </w:p>
        </w:tc>
      </w:tr>
      <w:tr w:rsidR="0085060F" w:rsidTr="0085060F">
        <w:trPr>
          <w:trHeight w:val="56"/>
        </w:trPr>
        <w:tc>
          <w:tcPr>
            <w:tcW w:w="3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060F" w:rsidRPr="00185FF2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5FF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rian Jack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5060F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linician, Researcher, Policy (Obstetrics, Family medicine, Preconception care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060F" w:rsidRPr="001B5F42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B5F4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United States of America</w:t>
            </w:r>
            <w:r w:rsidR="00C0476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, Lesotho</w:t>
            </w:r>
          </w:p>
        </w:tc>
      </w:tr>
      <w:tr w:rsidR="0085060F" w:rsidTr="0085060F">
        <w:trPr>
          <w:trHeight w:val="56"/>
        </w:trPr>
        <w:tc>
          <w:tcPr>
            <w:tcW w:w="3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060F" w:rsidRPr="00185FF2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5FF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Christopher </w:t>
            </w:r>
            <w:proofErr w:type="spellStart"/>
            <w:r w:rsidRPr="00185FF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owson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5060F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pidemiology, Public health and Policy (International health especially in low-income countries, birth defects and prematurity, Maternal and child health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060F" w:rsidRPr="001B5F42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B5F4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United States of America</w:t>
            </w:r>
          </w:p>
        </w:tc>
      </w:tr>
      <w:tr w:rsidR="0085060F" w:rsidTr="0085060F">
        <w:trPr>
          <w:trHeight w:val="56"/>
        </w:trPr>
        <w:tc>
          <w:tcPr>
            <w:tcW w:w="3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060F" w:rsidRPr="00185FF2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5FF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France </w:t>
            </w:r>
            <w:proofErr w:type="spellStart"/>
            <w:r w:rsidRPr="00185FF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onnay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5060F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olicy and Advocacy (Maternal health, Reproductive health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060F" w:rsidRPr="00771E3B" w:rsidRDefault="00BA6C5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1E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elgium</w:t>
            </w:r>
            <w:r w:rsidR="00771E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, Pakistan</w:t>
            </w:r>
          </w:p>
        </w:tc>
      </w:tr>
      <w:tr w:rsidR="0085060F" w:rsidTr="0085060F">
        <w:trPr>
          <w:trHeight w:val="56"/>
        </w:trPr>
        <w:tc>
          <w:tcPr>
            <w:tcW w:w="3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060F" w:rsidRPr="00185FF2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5FF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lastRenderedPageBreak/>
              <w:t xml:space="preserve">José M </w:t>
            </w:r>
            <w:proofErr w:type="spellStart"/>
            <w:r w:rsidRPr="00185FF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elizan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5060F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cademics (Maternal health, Reproductive health, Obstetrics and Perinatology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060F" w:rsidRPr="00771E3B" w:rsidRDefault="00771E3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1E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atin America</w:t>
            </w:r>
          </w:p>
        </w:tc>
      </w:tr>
      <w:tr w:rsidR="0085060F" w:rsidTr="0085060F">
        <w:trPr>
          <w:trHeight w:val="56"/>
        </w:trPr>
        <w:tc>
          <w:tcPr>
            <w:tcW w:w="3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060F" w:rsidRPr="00185FF2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185FF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Josip</w:t>
            </w:r>
            <w:proofErr w:type="spellEnd"/>
            <w:r w:rsidRPr="00185FF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Car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5060F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linician, Researcher, Public health (Primary Care, Global health and Health management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060F" w:rsidRPr="00C04765" w:rsidRDefault="00D32F5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0476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United Kingdom</w:t>
            </w:r>
            <w:r w:rsidR="00C0476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, Slovenia, Croatia</w:t>
            </w:r>
          </w:p>
        </w:tc>
      </w:tr>
      <w:tr w:rsidR="0085060F" w:rsidTr="0085060F">
        <w:trPr>
          <w:trHeight w:val="56"/>
        </w:trPr>
        <w:tc>
          <w:tcPr>
            <w:tcW w:w="3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060F" w:rsidRPr="00185FF2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5FF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Khadija </w:t>
            </w:r>
            <w:proofErr w:type="spellStart"/>
            <w:r w:rsidRPr="00185FF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umayun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5060F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linician (Pediatrics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060F" w:rsidRPr="001B5F42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B5F4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akistan</w:t>
            </w:r>
          </w:p>
        </w:tc>
      </w:tr>
      <w:tr w:rsidR="0085060F" w:rsidTr="0085060F">
        <w:trPr>
          <w:trHeight w:val="56"/>
        </w:trPr>
        <w:tc>
          <w:tcPr>
            <w:tcW w:w="3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060F" w:rsidRPr="00185FF2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5FF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Kit Yee Chan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5060F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ublic Health, Epidemiology, Research (CHNRI priority-setting methods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060F" w:rsidRPr="00771E3B" w:rsidRDefault="00D32F5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1E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ustralia, China</w:t>
            </w:r>
          </w:p>
        </w:tc>
      </w:tr>
      <w:tr w:rsidR="0085060F" w:rsidTr="0085060F">
        <w:trPr>
          <w:trHeight w:val="56"/>
        </w:trPr>
        <w:tc>
          <w:tcPr>
            <w:tcW w:w="3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060F" w:rsidRPr="00185FF2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185FF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jid</w:t>
            </w:r>
            <w:proofErr w:type="spellEnd"/>
            <w:r w:rsidRPr="00185FF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185FF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zzati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5060F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esearcher (Global environmental health, Exposures to risk factors and outcome on population health and disease burdens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060F" w:rsidRPr="00771E3B" w:rsidRDefault="00BA6C5C" w:rsidP="00C047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1E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United Kingdom</w:t>
            </w:r>
            <w:r w:rsidR="006A4D4B" w:rsidRPr="00771E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United States of America, </w:t>
            </w:r>
            <w:r w:rsidR="00C04765" w:rsidRPr="00771E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Switzerland, Canada, </w:t>
            </w:r>
            <w:r w:rsidR="006A4D4B" w:rsidRPr="00771E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hana, China, Kenya, The Gambia</w:t>
            </w:r>
          </w:p>
        </w:tc>
      </w:tr>
      <w:tr w:rsidR="0085060F" w:rsidTr="0085060F">
        <w:trPr>
          <w:trHeight w:val="56"/>
        </w:trPr>
        <w:tc>
          <w:tcPr>
            <w:tcW w:w="3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060F" w:rsidRPr="00185FF2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5FF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Reynaldo </w:t>
            </w:r>
            <w:proofErr w:type="spellStart"/>
            <w:r w:rsidRPr="00185FF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rtorell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5060F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cademics, Policy (Global health, Maternal and Child health, Nutrition in resource-poor settings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060F" w:rsidRPr="00771E3B" w:rsidRDefault="00BA6C5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1E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uatemala, United States of America</w:t>
            </w:r>
          </w:p>
        </w:tc>
      </w:tr>
      <w:tr w:rsidR="0085060F" w:rsidTr="0085060F">
        <w:trPr>
          <w:trHeight w:val="56"/>
        </w:trPr>
        <w:tc>
          <w:tcPr>
            <w:tcW w:w="3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060F" w:rsidRPr="00185FF2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5FF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Stanley </w:t>
            </w:r>
            <w:proofErr w:type="spellStart"/>
            <w:r w:rsidRPr="00185FF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hitekwe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5060F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rogrammatic implementation (Nutrition and Child health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060F" w:rsidRPr="00EB50A2" w:rsidRDefault="00C04765" w:rsidP="00C047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GB"/>
              </w:rPr>
            </w:pPr>
            <w:r w:rsidRPr="00C0476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Zimbabwe, 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Eritrea, Malawi, </w:t>
            </w:r>
            <w:r w:rsidRPr="00C0476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igeria</w:t>
            </w:r>
          </w:p>
        </w:tc>
      </w:tr>
      <w:tr w:rsidR="0085060F" w:rsidTr="0085060F">
        <w:trPr>
          <w:trHeight w:val="56"/>
        </w:trPr>
        <w:tc>
          <w:tcPr>
            <w:tcW w:w="3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060F" w:rsidRPr="00185FF2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185FF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ubidita</w:t>
            </w:r>
            <w:proofErr w:type="spellEnd"/>
            <w:r w:rsidRPr="00185FF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185FF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hatterjee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5060F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Public Health (Obstetrics, Reproductive health, Maternal and newborn health, Child and Adolescent health,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060F" w:rsidRPr="001B5F42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B5F4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India, Thailand</w:t>
            </w:r>
            <w:r w:rsidR="00771E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r w:rsidR="00771E3B" w:rsidRPr="00771E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angladesh, Bhutan, Nepal, China,</w:t>
            </w:r>
            <w:r w:rsidR="00771E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South Africa</w:t>
            </w:r>
          </w:p>
        </w:tc>
      </w:tr>
      <w:tr w:rsidR="0085060F" w:rsidTr="0085060F">
        <w:trPr>
          <w:trHeight w:val="56"/>
        </w:trPr>
        <w:tc>
          <w:tcPr>
            <w:tcW w:w="3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060F" w:rsidRPr="00185FF2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pt-BR" w:eastAsia="en-GB"/>
              </w:rPr>
            </w:pPr>
            <w:r w:rsidRPr="00185FF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anya Doherty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5060F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esearcher, Programmatic implementation (PMTCT of HIV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060F" w:rsidRPr="00C04765" w:rsidRDefault="00C0476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0476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outh Africa</w:t>
            </w:r>
          </w:p>
        </w:tc>
      </w:tr>
      <w:tr w:rsidR="0085060F" w:rsidTr="0085060F">
        <w:trPr>
          <w:trHeight w:val="56"/>
        </w:trPr>
        <w:tc>
          <w:tcPr>
            <w:tcW w:w="3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060F" w:rsidRPr="00185FF2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5FF2">
              <w:rPr>
                <w:rFonts w:ascii="Arial" w:eastAsia="Times New Roman" w:hAnsi="Arial" w:cs="Arial"/>
                <w:sz w:val="24"/>
                <w:szCs w:val="24"/>
                <w:lang w:val="pt-BR" w:eastAsia="en-GB"/>
              </w:rPr>
              <w:t>Ysbrand Poortman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5060F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olicy, Advocacy, Genetic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5060F" w:rsidRPr="001B5F42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B5F4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etherlands</w:t>
            </w:r>
            <w:r w:rsidR="00C0476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, Europe</w:t>
            </w:r>
          </w:p>
        </w:tc>
      </w:tr>
      <w:tr w:rsidR="0085060F" w:rsidTr="0085060F">
        <w:trPr>
          <w:trHeight w:val="683"/>
        </w:trPr>
        <w:tc>
          <w:tcPr>
            <w:tcW w:w="33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85060F" w:rsidRPr="00185FF2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185FF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Zohra</w:t>
            </w:r>
            <w:proofErr w:type="spellEnd"/>
            <w:r w:rsidRPr="00185FF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S </w:t>
            </w:r>
            <w:proofErr w:type="spellStart"/>
            <w:r w:rsidRPr="00185FF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assi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:rsidR="0085060F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esearcher, Epidemiology (Maternal, Newborn and Child health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85060F" w:rsidRPr="001B5F42" w:rsidRDefault="00850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B5F4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akistan</w:t>
            </w:r>
          </w:p>
        </w:tc>
      </w:tr>
    </w:tbl>
    <w:p w:rsidR="006D3CAF" w:rsidRDefault="008C73F8" w:rsidP="008C73F8">
      <w:pPr>
        <w:spacing w:after="0" w:line="240" w:lineRule="auto"/>
        <w:rPr>
          <w:rFonts w:ascii="Arial" w:eastAsia="Courier New" w:hAnsi="Arial" w:cs="Arial"/>
          <w:sz w:val="24"/>
          <w:szCs w:val="24"/>
        </w:rPr>
      </w:pPr>
      <w:r>
        <w:rPr>
          <w:rFonts w:ascii="Arial" w:eastAsia="Courier New" w:hAnsi="Arial" w:cs="Arial"/>
          <w:sz w:val="24"/>
          <w:szCs w:val="24"/>
        </w:rPr>
        <w:t>All participation in this CHNRI exercise was voluntary and carried out without specific funding support. All the experts who were invited to participate had a track record on research in maternal and child health and/or specific fields related to preconception care</w:t>
      </w:r>
      <w:r w:rsidR="00185FF2">
        <w:rPr>
          <w:rFonts w:ascii="Arial" w:eastAsia="Courier New" w:hAnsi="Arial" w:cs="Arial"/>
          <w:sz w:val="24"/>
          <w:szCs w:val="24"/>
        </w:rPr>
        <w:t xml:space="preserve">. </w:t>
      </w:r>
    </w:p>
    <w:p w:rsidR="00D06344" w:rsidRDefault="00D06344" w:rsidP="008C73F8">
      <w:pPr>
        <w:spacing w:after="0" w:line="240" w:lineRule="auto"/>
        <w:rPr>
          <w:rFonts w:ascii="Arial" w:eastAsia="Courier New" w:hAnsi="Arial" w:cs="Arial"/>
          <w:sz w:val="24"/>
          <w:szCs w:val="24"/>
        </w:rPr>
      </w:pPr>
      <w:r>
        <w:rPr>
          <w:rFonts w:ascii="Arial" w:eastAsia="Courier New" w:hAnsi="Arial" w:cs="Arial"/>
          <w:sz w:val="24"/>
          <w:szCs w:val="24"/>
        </w:rPr>
        <w:t>*Country affiliations include country of residence and where primary research or clinical experience occurred</w:t>
      </w:r>
    </w:p>
    <w:p w:rsidR="00793571" w:rsidRDefault="00793571" w:rsidP="008C73F8">
      <w:pPr>
        <w:spacing w:after="0" w:line="240" w:lineRule="auto"/>
        <w:rPr>
          <w:rFonts w:ascii="Arial" w:eastAsia="Courier New" w:hAnsi="Arial" w:cs="Arial"/>
          <w:sz w:val="24"/>
          <w:szCs w:val="24"/>
        </w:rPr>
      </w:pPr>
    </w:p>
    <w:p w:rsidR="00793571" w:rsidRPr="00771E3B" w:rsidRDefault="00793571" w:rsidP="00793571">
      <w:pPr>
        <w:spacing w:after="0" w:line="240" w:lineRule="auto"/>
        <w:rPr>
          <w:rFonts w:ascii="Arial" w:eastAsia="Courier New" w:hAnsi="Arial" w:cs="Arial"/>
          <w:sz w:val="24"/>
          <w:szCs w:val="24"/>
          <w:u w:val="single"/>
        </w:rPr>
      </w:pPr>
      <w:r w:rsidRPr="00771E3B">
        <w:rPr>
          <w:rFonts w:ascii="Arial" w:eastAsia="Courier New" w:hAnsi="Arial" w:cs="Arial"/>
          <w:sz w:val="24"/>
          <w:szCs w:val="24"/>
          <w:u w:val="single"/>
        </w:rPr>
        <w:t xml:space="preserve">Experts who helped develop research questions- First iteration </w:t>
      </w:r>
    </w:p>
    <w:p w:rsidR="00793571" w:rsidRPr="00793571" w:rsidRDefault="00793571" w:rsidP="00793571">
      <w:pPr>
        <w:spacing w:after="0" w:line="240" w:lineRule="auto"/>
        <w:rPr>
          <w:rFonts w:ascii="Arial" w:eastAsia="Courier New" w:hAnsi="Arial" w:cs="Arial"/>
          <w:sz w:val="24"/>
          <w:szCs w:val="24"/>
        </w:rPr>
      </w:pPr>
      <w:r w:rsidRPr="00793571">
        <w:rPr>
          <w:rFonts w:ascii="Arial" w:eastAsia="Courier New" w:hAnsi="Arial" w:cs="Arial"/>
          <w:sz w:val="24"/>
          <w:szCs w:val="24"/>
        </w:rPr>
        <w:t xml:space="preserve">Aimee Webb Girard, Ana Langer,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Atif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Rahman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>, Chandra-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Mouli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Venkatraman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, Chris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Howson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, Fernando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Althabe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, Janis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Bierman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, Juliana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Yartey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, Kathy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Neuzil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,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Majid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Ezzati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, Mary-Elizabeth Reeve,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Mireille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Toledano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,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Usha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Ramakrishnan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,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Wafaie</w:t>
      </w:r>
      <w:bookmarkStart w:id="0" w:name="_GoBack"/>
      <w:bookmarkEnd w:id="0"/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Fawzi</w:t>
      </w:r>
      <w:proofErr w:type="spellEnd"/>
    </w:p>
    <w:p w:rsidR="00793571" w:rsidRPr="00793571" w:rsidRDefault="00793571" w:rsidP="00793571">
      <w:pPr>
        <w:spacing w:after="0" w:line="240" w:lineRule="auto"/>
        <w:rPr>
          <w:rFonts w:ascii="Arial" w:eastAsia="Courier New" w:hAnsi="Arial" w:cs="Arial"/>
          <w:sz w:val="24"/>
          <w:szCs w:val="24"/>
        </w:rPr>
      </w:pPr>
    </w:p>
    <w:p w:rsidR="00793571" w:rsidRPr="00771E3B" w:rsidRDefault="00793571" w:rsidP="00793571">
      <w:pPr>
        <w:spacing w:after="0" w:line="240" w:lineRule="auto"/>
        <w:rPr>
          <w:rFonts w:ascii="Arial" w:eastAsia="Courier New" w:hAnsi="Arial" w:cs="Arial"/>
          <w:sz w:val="24"/>
          <w:szCs w:val="24"/>
          <w:u w:val="single"/>
        </w:rPr>
      </w:pPr>
      <w:r w:rsidRPr="00771E3B">
        <w:rPr>
          <w:rFonts w:ascii="Arial" w:eastAsia="Courier New" w:hAnsi="Arial" w:cs="Arial"/>
          <w:sz w:val="24"/>
          <w:szCs w:val="24"/>
          <w:u w:val="single"/>
        </w:rPr>
        <w:t xml:space="preserve">Experts who completed scoring- First iteration </w:t>
      </w:r>
    </w:p>
    <w:p w:rsidR="00793571" w:rsidRDefault="00793571" w:rsidP="00793571">
      <w:pPr>
        <w:spacing w:after="0" w:line="240" w:lineRule="auto"/>
        <w:rPr>
          <w:rFonts w:ascii="Arial" w:eastAsia="Courier New" w:hAnsi="Arial" w:cs="Arial"/>
          <w:sz w:val="24"/>
          <w:szCs w:val="24"/>
        </w:rPr>
      </w:pPr>
      <w:r w:rsidRPr="00793571">
        <w:rPr>
          <w:rFonts w:ascii="Arial" w:eastAsia="Courier New" w:hAnsi="Arial" w:cs="Arial"/>
          <w:sz w:val="24"/>
          <w:szCs w:val="24"/>
        </w:rPr>
        <w:t>Chandra-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Mouli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Venkatraman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,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Subidita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Chatterjee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,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Kishwar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Enam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, Natalie Gray, Michelle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Hindin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, Rajesh Mehta, Sarah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Nabukera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,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Sohinee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 Bhattacharya,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Sorina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lastRenderedPageBreak/>
        <w:t>Grisaru-Granovsky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,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Manon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 van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Eijsden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, Alicia Aleman, José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Belizan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,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Guilherme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Cecatti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, Guillermo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Carroli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, Edgardo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Abalos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, Sergio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Hofmeister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 Martins-Costa, José Ortiz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Segarra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, Cristina Barreiro, Lorenzo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Botto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, Christopher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Howson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, Reynaldo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Martorell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, Hani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Atrash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, M.B.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Bellad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, Eric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Steegers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,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Xu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Xiong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, Steven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Offenbacher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,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Xu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 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Qian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,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Azra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Ahsan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, Alicia Aleman, Claudio Sosa, Muhammad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Masood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Kadir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, Fernando Barros,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Sadiqua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Jafarey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, Sarah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Saleem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, Mario Aldo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Sebastiani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, Pierre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Buekens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, Tatiana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Balachova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, Lindsay Allen,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Mwiru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Ramadhani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,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Yarlini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Balarajan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,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Ibironke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Olofin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, Ellen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Piwoz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>, Aimee Webb Girard</w:t>
      </w:r>
      <w:r w:rsidR="00D06344">
        <w:rPr>
          <w:rFonts w:ascii="Arial" w:eastAsia="Courier New" w:hAnsi="Arial" w:cs="Arial"/>
          <w:sz w:val="24"/>
          <w:szCs w:val="24"/>
        </w:rPr>
        <w:t xml:space="preserve">,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Xu</w:t>
      </w:r>
      <w:proofErr w:type="spellEnd"/>
      <w:r w:rsidRPr="00793571">
        <w:rPr>
          <w:rFonts w:ascii="Arial" w:eastAsia="Courier New" w:hAnsi="Arial" w:cs="Arial"/>
          <w:sz w:val="24"/>
          <w:szCs w:val="24"/>
        </w:rPr>
        <w:t xml:space="preserve"> </w:t>
      </w:r>
      <w:proofErr w:type="spellStart"/>
      <w:r w:rsidRPr="00793571">
        <w:rPr>
          <w:rFonts w:ascii="Arial" w:eastAsia="Courier New" w:hAnsi="Arial" w:cs="Arial"/>
          <w:sz w:val="24"/>
          <w:szCs w:val="24"/>
        </w:rPr>
        <w:t>Xiong</w:t>
      </w:r>
      <w:proofErr w:type="spellEnd"/>
    </w:p>
    <w:sectPr w:rsidR="007935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3F8"/>
    <w:rsid w:val="001374BE"/>
    <w:rsid w:val="00185FF2"/>
    <w:rsid w:val="001A674E"/>
    <w:rsid w:val="001B5F42"/>
    <w:rsid w:val="002D411B"/>
    <w:rsid w:val="002E32F7"/>
    <w:rsid w:val="00470F2D"/>
    <w:rsid w:val="006A4D4B"/>
    <w:rsid w:val="006D3CAF"/>
    <w:rsid w:val="00771E3B"/>
    <w:rsid w:val="00793571"/>
    <w:rsid w:val="008457DF"/>
    <w:rsid w:val="0085060F"/>
    <w:rsid w:val="008C73F8"/>
    <w:rsid w:val="00BA6C5C"/>
    <w:rsid w:val="00C04765"/>
    <w:rsid w:val="00C378D8"/>
    <w:rsid w:val="00D06344"/>
    <w:rsid w:val="00D32F52"/>
    <w:rsid w:val="00EB50A2"/>
    <w:rsid w:val="00FE07E0"/>
    <w:rsid w:val="00FF3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3F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3F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778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5</TotalTime>
  <Pages>3</Pages>
  <Words>696</Words>
  <Characters>396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hni</dc:creator>
  <cp:lastModifiedBy>Sohni</cp:lastModifiedBy>
  <cp:revision>16</cp:revision>
  <dcterms:created xsi:type="dcterms:W3CDTF">2013-03-18T13:52:00Z</dcterms:created>
  <dcterms:modified xsi:type="dcterms:W3CDTF">2013-06-07T11:13:00Z</dcterms:modified>
</cp:coreProperties>
</file>